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DCFB0" w14:textId="77777777" w:rsidR="00765918" w:rsidRDefault="00765918"/>
    <w:p w14:paraId="05CDCFB1" w14:textId="77777777" w:rsidR="00765918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Supplementary table 1. Determinants of un-successful treatment outcome in PBC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38"/>
        <w:gridCol w:w="2672"/>
        <w:gridCol w:w="2941"/>
        <w:gridCol w:w="839"/>
        <w:gridCol w:w="1389"/>
        <w:gridCol w:w="1181"/>
        <w:gridCol w:w="839"/>
        <w:gridCol w:w="1389"/>
        <w:gridCol w:w="1181"/>
      </w:tblGrid>
      <w:tr w:rsidR="00765918" w14:paraId="05CDCFB6" w14:textId="77777777">
        <w:trPr>
          <w:tblHeader/>
          <w:jc w:val="center"/>
        </w:trPr>
        <w:tc>
          <w:tcPr>
            <w:tcW w:w="243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DCFB2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613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DCFB3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roportion of cases</w:t>
            </w:r>
          </w:p>
        </w:tc>
        <w:tc>
          <w:tcPr>
            <w:tcW w:w="3409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DCFB4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3409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DCFB5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Adjusted</w:t>
            </w:r>
          </w:p>
        </w:tc>
      </w:tr>
      <w:tr w:rsidR="00765918" w14:paraId="05CDCFC0" w14:textId="77777777">
        <w:trPr>
          <w:tblHeader/>
          <w:jc w:val="center"/>
        </w:trPr>
        <w:tc>
          <w:tcPr>
            <w:tcW w:w="243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DCFB7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67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DCFB8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Successful outcome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N = 1,574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94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DCFB9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Unsuccessful outcome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N = 88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DCFBA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DCFBB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DCFBC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DCFBD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DCFBE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DCFBF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765918" w14:paraId="05CDCFCA" w14:textId="77777777">
        <w:trPr>
          <w:jc w:val="center"/>
        </w:trPr>
        <w:tc>
          <w:tcPr>
            <w:tcW w:w="243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C1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267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C2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294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C3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C4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C5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C6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C7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C8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C9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765918" w14:paraId="05CDCFD4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CB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18 years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CC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1 (7.1%)</w:t>
            </w: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CD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 (4.5%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CE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CF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D0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D1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D2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D3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765918" w14:paraId="05CDCFDE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D5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-39 years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D6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070 (68%)</w:t>
            </w: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D7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1 (35%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D8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D9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1, 2.7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DA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DB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DC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1, 2.7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DD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</w:t>
            </w:r>
          </w:p>
        </w:tc>
      </w:tr>
      <w:tr w:rsidR="00765918" w14:paraId="05CDCFE8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DF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-59 years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E0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29 (15%)</w:t>
            </w: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E1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 (22%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E2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E3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4, 8.0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E4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E5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E6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7, 8.4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E7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2</w:t>
            </w:r>
          </w:p>
        </w:tc>
      </w:tr>
      <w:tr w:rsidR="00765918" w14:paraId="05CDCFF2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E9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≥ 60 years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EA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4 (10%)</w:t>
            </w: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EB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4 (39%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EC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7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ED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22, 19.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EE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EF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9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F0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28, 20.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F1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1</w:t>
            </w:r>
          </w:p>
        </w:tc>
      </w:tr>
      <w:tr w:rsidR="00765918" w14:paraId="05CDCFFC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F3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F4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F5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F6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F7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F8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F9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FA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FB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765918" w14:paraId="05CDD006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FD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FE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94 (50%)</w:t>
            </w: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CFFF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8 (43%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00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01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02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03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04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05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765918" w14:paraId="05CDD010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07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08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80 (50%)</w:t>
            </w: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09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 (57%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0A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0B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7, 2.0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0C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0D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0E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0F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765918" w14:paraId="05CDD01A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11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12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13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14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15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16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17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18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19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765918" w14:paraId="05CDD024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1B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entral region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1C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5 (12%)</w:t>
            </w: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1D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 (16%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1E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1F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20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21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22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23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765918" w14:paraId="05CDD02E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25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astern region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26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3 (4.6%)</w:t>
            </w: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27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 (6.8%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28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29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9, 2.9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2A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2B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2C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2D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765918" w14:paraId="05CDD038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2F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stern region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30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306 (83%)</w:t>
            </w: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31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8 (77%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32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33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1, 1.3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34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35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36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37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765918" w14:paraId="05CDD042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39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Case classification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3A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3B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3C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3D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3E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3F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40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41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765918" w14:paraId="05CDD04C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43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44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391 (88%)</w:t>
            </w: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45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2 (93%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46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47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4, 4.6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48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49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4A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6, 5.5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4B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91</w:t>
            </w:r>
          </w:p>
        </w:tc>
      </w:tr>
      <w:tr w:rsidR="00765918" w14:paraId="05CDD056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4D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eviously treated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4E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3 (12%)</w:t>
            </w: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4F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 (6.8%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50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51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52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53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54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55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765918" w14:paraId="05CDD060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57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lastRenderedPageBreak/>
              <w:t>Year of diagnosis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58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59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5A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5B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5C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5D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5E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5F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765918" w14:paraId="05CDD06A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61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62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97 (25%)</w:t>
            </w: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63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 (16%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64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65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66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67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68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69" w14:textId="77777777" w:rsidR="00765918" w:rsidRDefault="007659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765918" w14:paraId="05CDD074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6B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6C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51 (29%)</w:t>
            </w: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6D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 (27%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6E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6F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8, 3.0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70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71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72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7, 3.4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73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3</w:t>
            </w:r>
          </w:p>
        </w:tc>
      </w:tr>
      <w:tr w:rsidR="00765918" w14:paraId="05CDD07E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75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76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95 (25%)</w:t>
            </w: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77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 (23%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78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79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2, 2.9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7A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7B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7C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3, 3.0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7D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</w:t>
            </w:r>
          </w:p>
        </w:tc>
      </w:tr>
      <w:tr w:rsidR="00765918" w14:paraId="05CDD088" w14:textId="77777777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7F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80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31 (21%)</w:t>
            </w:r>
          </w:p>
        </w:tc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81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 (34%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82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83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7, 5.0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84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85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86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2, 5.0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D087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6</w:t>
            </w:r>
          </w:p>
        </w:tc>
      </w:tr>
      <w:tr w:rsidR="00765918" w14:paraId="05CDD08A" w14:textId="77777777">
        <w:trPr>
          <w:jc w:val="center"/>
        </w:trPr>
        <w:tc>
          <w:tcPr>
            <w:tcW w:w="14869" w:type="dxa"/>
            <w:gridSpan w:val="9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DD089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 (%)</w:t>
            </w:r>
          </w:p>
        </w:tc>
      </w:tr>
      <w:tr w:rsidR="00765918" w14:paraId="05CDD08C" w14:textId="77777777">
        <w:trPr>
          <w:jc w:val="center"/>
        </w:trPr>
        <w:tc>
          <w:tcPr>
            <w:tcW w:w="14869" w:type="dxa"/>
            <w:gridSpan w:val="9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DD08B" w14:textId="77777777" w:rsidR="0076591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bbreviations: CI = Confidence Interval, OR = Odds Ratio</w:t>
            </w:r>
          </w:p>
        </w:tc>
      </w:tr>
    </w:tbl>
    <w:p w14:paraId="05CDD08D" w14:textId="77777777" w:rsidR="00C03117" w:rsidRDefault="00C03117"/>
    <w:sectPr w:rsidR="00C03117" w:rsidSect="007E463A">
      <w:type w:val="continuous"/>
      <w:pgSz w:w="16838" w:h="11906" w:orient="landscape"/>
      <w:pgMar w:top="1417" w:right="1417" w:bottom="1417" w:left="1417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29773577">
    <w:abstractNumId w:val="1"/>
  </w:num>
  <w:num w:numId="2" w16cid:durableId="2122533248">
    <w:abstractNumId w:val="2"/>
  </w:num>
  <w:num w:numId="3" w16cid:durableId="10390904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5918"/>
    <w:rsid w:val="006D0873"/>
    <w:rsid w:val="00765918"/>
    <w:rsid w:val="007E463A"/>
    <w:rsid w:val="00C03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CDCFB0"/>
  <w15:docId w15:val="{61FAAB07-0DEC-EA45-8693-49F701976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7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Thinley Dorji</cp:lastModifiedBy>
  <cp:revision>10</cp:revision>
  <dcterms:created xsi:type="dcterms:W3CDTF">2017-02-28T11:18:00Z</dcterms:created>
  <dcterms:modified xsi:type="dcterms:W3CDTF">2025-07-30T06:50:00Z</dcterms:modified>
  <cp:category/>
</cp:coreProperties>
</file>